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6AD33" w14:textId="77777777"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14:paraId="727F45FB" w14:textId="77777777" w:rsidR="00FD6E06" w:rsidRDefault="00FD6E06" w:rsidP="00FD6E06">
      <w:pPr>
        <w:pStyle w:val="Ttulo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orte"/>
          <w:rFonts w:ascii="Lucida Sans" w:hAnsi="Lucida Sans"/>
          <w:sz w:val="22"/>
          <w:szCs w:val="22"/>
        </w:rPr>
        <w:t xml:space="preserve"> systematic review</w:t>
      </w:r>
      <w:r>
        <w:rPr>
          <w:rStyle w:val="Forte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orte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7ACA0D4" w14:textId="77777777" w:rsidR="00474025" w:rsidRPr="00474025" w:rsidRDefault="00474025" w:rsidP="00FD6E06">
      <w:pPr>
        <w:pStyle w:val="Ttulo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Moher D</w:t>
      </w:r>
      <w:r>
        <w:rPr>
          <w:rStyle w:val="Forte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orte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03693A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4A2953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C42712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BFB1A9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38DD3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8B5B3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22E85A8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CB95F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44B08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33BF7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45356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51FD12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A8436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85A4EF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DCA63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2A53D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481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3114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FF1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D6F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F4B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7BB89" w14:textId="33F123DC" w:rsidR="0068643A" w:rsidRPr="00FD6E06" w:rsidRDefault="00B15D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268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8D8C7" w14:textId="22273C3F" w:rsidR="0068643A" w:rsidRPr="00FD6E06" w:rsidRDefault="00B15D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40414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CD9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880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874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873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37280" w14:textId="3205E994" w:rsidR="0068643A" w:rsidRPr="00FD6E06" w:rsidRDefault="00B15D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4C8E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B5846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BF4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0A5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74B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ECFBE" w14:textId="476C0ABF" w:rsidR="0068643A" w:rsidRPr="00FD6E06" w:rsidRDefault="00B15D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445F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922C8" w14:textId="2082D6AB" w:rsidR="0068643A" w:rsidRPr="00FD6E06" w:rsidRDefault="00B15D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68643A" w:rsidRPr="00FD6E06" w14:paraId="78754C4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409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7A17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D27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69C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669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BEF36" w14:textId="7C4380B5" w:rsidR="0068643A" w:rsidRPr="00FD6E06" w:rsidRDefault="00B02D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4AB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FD8B9" w14:textId="6C444E4B" w:rsidR="0068643A" w:rsidRPr="00FD6E06" w:rsidRDefault="00B02D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19619E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C67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EFC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8A4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DBEBF" w14:textId="442166DE" w:rsidR="0068643A" w:rsidRPr="00FD6E06" w:rsidRDefault="005258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B7A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A6DC3" w14:textId="2E908F87" w:rsidR="0068643A" w:rsidRPr="00FD6E06" w:rsidRDefault="00DB1F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</w:t>
            </w:r>
          </w:p>
        </w:tc>
      </w:tr>
      <w:tr w:rsidR="0068643A" w:rsidRPr="00FD6E06" w14:paraId="6F2EC8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E9B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35A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721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D0B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8A202" w14:textId="4FF5136A" w:rsidR="0068643A" w:rsidRPr="00FD6E06" w:rsidRDefault="00DB1F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ABF0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1CD8A6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B49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6257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48D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520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96E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BB430" w14:textId="2FF67AAD" w:rsidR="0068643A" w:rsidRPr="00FD6E06" w:rsidRDefault="00D92A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C84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1A34B" w14:textId="64B8D481" w:rsidR="0068643A" w:rsidRPr="00FD6E06" w:rsidRDefault="00CA59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4</w:t>
            </w:r>
          </w:p>
        </w:tc>
      </w:tr>
      <w:tr w:rsidR="0068643A" w:rsidRPr="00FD6E06" w14:paraId="28D794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364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5BD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074A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B2B0DE" w14:textId="6B173697" w:rsidR="0068643A" w:rsidRPr="00FD6E06" w:rsidRDefault="00CA59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824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51D73" w14:textId="50E3DA53" w:rsidR="0068643A" w:rsidRPr="00FD6E06" w:rsidRDefault="00CA59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</w:t>
            </w:r>
          </w:p>
        </w:tc>
      </w:tr>
      <w:tr w:rsidR="0068643A" w:rsidRPr="00FD6E06" w14:paraId="02DE90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D57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13E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938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F2F25" w14:textId="7E3DBBDE" w:rsidR="0068643A" w:rsidRPr="00FD6E06" w:rsidRDefault="00CA59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E055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1F05A" w14:textId="6B57EDBD" w:rsidR="0068643A" w:rsidRPr="00FD6E06" w:rsidRDefault="001C47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4-319</w:t>
            </w:r>
          </w:p>
        </w:tc>
      </w:tr>
      <w:tr w:rsidR="00BB4AE3" w:rsidRPr="00FD6E06" w14:paraId="027E949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F62F5D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D3B3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696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626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DBC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7372E" w14:textId="73F114E9" w:rsidR="0068643A" w:rsidRPr="00FD6E06" w:rsidRDefault="0009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C9D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2779E" w14:textId="6E8A33B5" w:rsidR="0068643A" w:rsidRPr="00FD6E06" w:rsidRDefault="00095E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-106</w:t>
            </w:r>
          </w:p>
        </w:tc>
      </w:tr>
      <w:tr w:rsidR="0068643A" w:rsidRPr="00FD6E06" w14:paraId="7415B1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A68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916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9B7E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7C227E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1F88C" w14:textId="11FAFC78" w:rsidR="0068643A" w:rsidRPr="00FD6E06" w:rsidRDefault="0009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90A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42E01" w14:textId="10A63B7B" w:rsidR="0068643A" w:rsidRPr="00FD6E06" w:rsidRDefault="004778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-135</w:t>
            </w:r>
          </w:p>
        </w:tc>
      </w:tr>
      <w:tr w:rsidR="00BB4AE3" w:rsidRPr="00FD6E06" w14:paraId="42235A7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49829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FF46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2FE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BB2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E08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5D9F3" w14:textId="175169DD" w:rsidR="0068643A" w:rsidRPr="00FD6E06" w:rsidRDefault="004778F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721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8D6A5" w14:textId="1FF786B6" w:rsidR="0068643A" w:rsidRPr="00FD6E06" w:rsidRDefault="004778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-157</w:t>
            </w:r>
          </w:p>
        </w:tc>
      </w:tr>
      <w:tr w:rsidR="0068643A" w:rsidRPr="00FD6E06" w14:paraId="2BFEF5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4EA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8C9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B66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03100" w14:textId="590DF2D5" w:rsidR="0068643A" w:rsidRPr="00FD6E06" w:rsidRDefault="004778F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49A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08ADC4" w14:textId="5ED85B2C" w:rsidR="0068643A" w:rsidRPr="00FD6E06" w:rsidRDefault="002A5E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9</w:t>
            </w:r>
          </w:p>
        </w:tc>
      </w:tr>
      <w:tr w:rsidR="0068643A" w:rsidRPr="00FD6E06" w14:paraId="7A9F2A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44A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478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ADC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F5974E" w14:textId="1F20BBA4" w:rsidR="0068643A" w:rsidRPr="00FD6E06" w:rsidRDefault="002A5E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A87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42653" w14:textId="4C5051CC" w:rsidR="0068643A" w:rsidRPr="00FD6E06" w:rsidRDefault="004D2F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1AD32C8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2BDA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E26B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0F8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990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734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082C4" w14:textId="30349DDB" w:rsidR="0068643A" w:rsidRPr="00FD6E06" w:rsidRDefault="004D2F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56E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7660B" w14:textId="6247DADC" w:rsidR="0068643A" w:rsidRPr="00FD6E06" w:rsidRDefault="00FD64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232</w:t>
            </w:r>
          </w:p>
        </w:tc>
      </w:tr>
      <w:tr w:rsidR="0068643A" w:rsidRPr="00FD6E06" w14:paraId="7F6E82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C37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0B3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8A4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C6B85" w14:textId="2D70F8D0" w:rsidR="0068643A" w:rsidRPr="00FD6E06" w:rsidRDefault="009B1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581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D3BDE" w14:textId="147392E3" w:rsidR="0068643A" w:rsidRPr="00FD6E06" w:rsidRDefault="009B1C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232</w:t>
            </w:r>
          </w:p>
        </w:tc>
      </w:tr>
      <w:tr w:rsidR="0068643A" w:rsidRPr="00FD6E06" w14:paraId="2EA935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1D9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B0D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CC7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01072" w14:textId="634161CE" w:rsidR="0068643A" w:rsidRPr="00FD6E06" w:rsidRDefault="009B1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3A4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500B8" w14:textId="34E195D1" w:rsidR="0068643A" w:rsidRPr="00FD6E06" w:rsidRDefault="009B1C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</w:t>
            </w:r>
            <w:r w:rsidR="006A2C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2</w:t>
            </w:r>
          </w:p>
        </w:tc>
      </w:tr>
      <w:tr w:rsidR="0068643A" w:rsidRPr="00FD6E06" w14:paraId="5B903D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C26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EFE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A3C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1E584" w14:textId="0A143718" w:rsidR="0068643A" w:rsidRPr="00FD6E06" w:rsidRDefault="006A2C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5EB0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C630B" w14:textId="48FB590D" w:rsidR="0068643A" w:rsidRPr="00FD6E06" w:rsidRDefault="00A511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1</w:t>
            </w:r>
          </w:p>
        </w:tc>
      </w:tr>
      <w:tr w:rsidR="0068643A" w:rsidRPr="00FD6E06" w14:paraId="3A1710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A9B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C5A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CCE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3C362" w14:textId="2D98EAB7" w:rsidR="0068643A" w:rsidRPr="00FD6E06" w:rsidRDefault="00A84B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B44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EAF071" w14:textId="0AAF9A9A" w:rsidR="0068643A" w:rsidRPr="00FD6E06" w:rsidRDefault="00A84B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-262</w:t>
            </w:r>
          </w:p>
        </w:tc>
      </w:tr>
      <w:tr w:rsidR="0068643A" w:rsidRPr="00FD6E06" w14:paraId="4948C8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1CA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512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EC9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674A4A" w14:textId="0C3EC995" w:rsidR="0068643A" w:rsidRPr="00FD6E06" w:rsidRDefault="00A84B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9B5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38817" w14:textId="6590A128" w:rsidR="0068643A" w:rsidRPr="00FD6E06" w:rsidRDefault="00A84B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-242</w:t>
            </w:r>
          </w:p>
        </w:tc>
      </w:tr>
      <w:tr w:rsidR="00BB4AE3" w:rsidRPr="00FD6E06" w14:paraId="4684A09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DD0E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784A5E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267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2AF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610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31EAD6" w14:textId="2BAC8197" w:rsidR="0068643A" w:rsidRPr="00FD6E06" w:rsidRDefault="00A84B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ADB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9D1D95" w14:textId="188F7302" w:rsidR="0068643A" w:rsidRPr="00FD6E06" w:rsidRDefault="00A84B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</w:t>
            </w:r>
            <w:r w:rsidR="001821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2</w:t>
            </w:r>
          </w:p>
        </w:tc>
      </w:tr>
      <w:tr w:rsidR="0068643A" w:rsidRPr="00FD6E06" w14:paraId="3CF48CA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CB74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EFE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720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E86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A4BD3" w14:textId="0AE6EE46" w:rsidR="0068643A" w:rsidRPr="00FD6E06" w:rsidRDefault="001821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B93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98A118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4BAE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2B7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8D7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DAE37" w14:textId="73C64661" w:rsidR="0068643A" w:rsidRPr="00FD6E06" w:rsidRDefault="001821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012D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7DA2F" w14:textId="4A0BE74F" w:rsidR="0068643A" w:rsidRPr="00FD6E06" w:rsidRDefault="001821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</w:t>
            </w:r>
          </w:p>
        </w:tc>
      </w:tr>
      <w:tr w:rsidR="0068643A" w:rsidRPr="00FD6E06" w14:paraId="11EDA22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EE9F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384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DEF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C972B" w14:textId="36356F27" w:rsidR="0068643A" w:rsidRPr="00FD6E06" w:rsidRDefault="001821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032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A959FB" w14:textId="7A8CB5CF" w:rsidR="0068643A" w:rsidRPr="00FD6E06" w:rsidRDefault="001821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-262</w:t>
            </w:r>
          </w:p>
        </w:tc>
      </w:tr>
      <w:tr w:rsidR="0068643A" w:rsidRPr="00FD6E06" w14:paraId="462D2B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1FC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2F2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5C6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1802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E25DC" w14:textId="29CE6FE5" w:rsidR="0068643A" w:rsidRPr="00FD6E06" w:rsidRDefault="008C29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F3E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53CBE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95B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D05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650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12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C29CB">
              <w:rPr>
                <w:sz w:val="24"/>
                <w:szCs w:val="24"/>
              </w:rPr>
            </w:r>
            <w:r w:rsidR="008C29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bookmarkStart w:id="1" w:name="_GoBack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4F43B" w14:textId="3996B547" w:rsidR="0068643A" w:rsidRPr="00FD6E06" w:rsidRDefault="008C29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A27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0677F49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683A3C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300C712D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234D9" w14:textId="77777777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BBCB92E" wp14:editId="721900C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EFD273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33E56055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3693AB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CBC23D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90612"/>
    <w:rsid w:val="00095ECA"/>
    <w:rsid w:val="00182112"/>
    <w:rsid w:val="001C476E"/>
    <w:rsid w:val="001E4CA1"/>
    <w:rsid w:val="002253F7"/>
    <w:rsid w:val="002A5E02"/>
    <w:rsid w:val="00474025"/>
    <w:rsid w:val="004778F4"/>
    <w:rsid w:val="004D2FFF"/>
    <w:rsid w:val="005258D5"/>
    <w:rsid w:val="00664936"/>
    <w:rsid w:val="0068643A"/>
    <w:rsid w:val="006A2C66"/>
    <w:rsid w:val="00750A0E"/>
    <w:rsid w:val="007924AC"/>
    <w:rsid w:val="008C29CB"/>
    <w:rsid w:val="009B1CF1"/>
    <w:rsid w:val="009B20D2"/>
    <w:rsid w:val="00A0782F"/>
    <w:rsid w:val="00A16462"/>
    <w:rsid w:val="00A511C7"/>
    <w:rsid w:val="00A84B75"/>
    <w:rsid w:val="00B02D94"/>
    <w:rsid w:val="00B15DAD"/>
    <w:rsid w:val="00B567D4"/>
    <w:rsid w:val="00BB4AE3"/>
    <w:rsid w:val="00CA597F"/>
    <w:rsid w:val="00CA6DD4"/>
    <w:rsid w:val="00D464FA"/>
    <w:rsid w:val="00D92A5B"/>
    <w:rsid w:val="00DB1F28"/>
    <w:rsid w:val="00EE17D5"/>
    <w:rsid w:val="00F901FE"/>
    <w:rsid w:val="00FD649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0D1D164E"/>
  <w15:docId w15:val="{0701464A-AAE9-47C1-B3D8-473475FF6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83</Words>
  <Characters>4771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JULIO CESAR SOUZA-SILVA</cp:lastModifiedBy>
  <cp:revision>20</cp:revision>
  <dcterms:created xsi:type="dcterms:W3CDTF">2020-01-10T16:05:00Z</dcterms:created>
  <dcterms:modified xsi:type="dcterms:W3CDTF">2020-01-10T19:53:00Z</dcterms:modified>
</cp:coreProperties>
</file>